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E2619" w14:textId="2293B016" w:rsidR="00363CBA" w:rsidRPr="00826EDB" w:rsidRDefault="005E3CFA" w:rsidP="00363CBA">
      <w:pPr>
        <w:spacing w:line="360" w:lineRule="auto"/>
        <w:rPr>
          <w:b/>
          <w:bCs/>
          <w:color w:val="000000" w:themeColor="text1"/>
        </w:rPr>
      </w:pPr>
      <w:r w:rsidRPr="00826EDB">
        <w:rPr>
          <w:b/>
          <w:bCs/>
          <w:color w:val="000000" w:themeColor="text1"/>
        </w:rPr>
        <w:t>S</w:t>
      </w:r>
      <w:r w:rsidR="00CB3EB3" w:rsidRPr="00826EDB">
        <w:rPr>
          <w:b/>
          <w:bCs/>
          <w:color w:val="000000" w:themeColor="text1"/>
        </w:rPr>
        <w:t>1</w:t>
      </w:r>
      <w:r w:rsidR="00E1568D" w:rsidRPr="00826EDB">
        <w:rPr>
          <w:b/>
          <w:bCs/>
          <w:color w:val="000000" w:themeColor="text1"/>
        </w:rPr>
        <w:t xml:space="preserve"> Table</w:t>
      </w:r>
      <w:r w:rsidR="00363CBA" w:rsidRPr="00826EDB">
        <w:rPr>
          <w:b/>
          <w:bCs/>
          <w:color w:val="000000" w:themeColor="text1"/>
        </w:rPr>
        <w:t>. Mini-</w:t>
      </w:r>
      <w:r w:rsidR="00E1568D" w:rsidRPr="00826EDB">
        <w:rPr>
          <w:b/>
          <w:bCs/>
          <w:color w:val="000000" w:themeColor="text1"/>
        </w:rPr>
        <w:t>M</w:t>
      </w:r>
      <w:r w:rsidR="00363CBA" w:rsidRPr="00826EDB">
        <w:rPr>
          <w:b/>
          <w:bCs/>
          <w:color w:val="000000" w:themeColor="text1"/>
        </w:rPr>
        <w:t>ental Stat</w:t>
      </w:r>
      <w:r w:rsidR="00E1568D" w:rsidRPr="00826EDB">
        <w:rPr>
          <w:b/>
          <w:bCs/>
          <w:color w:val="000000" w:themeColor="text1"/>
        </w:rPr>
        <w:t>e</w:t>
      </w:r>
      <w:r w:rsidR="00363CBA" w:rsidRPr="00826EDB">
        <w:rPr>
          <w:b/>
          <w:bCs/>
          <w:color w:val="000000" w:themeColor="text1"/>
        </w:rPr>
        <w:t xml:space="preserve"> Examination and Quality of Life Assessment Stratified by Sex</w:t>
      </w:r>
      <w:r w:rsidR="00826EDB">
        <w:rPr>
          <w:b/>
          <w:bCs/>
          <w:color w:val="000000" w:themeColor="text1"/>
        </w:rPr>
        <w:t>.</w:t>
      </w:r>
    </w:p>
    <w:tbl>
      <w:tblPr>
        <w:tblStyle w:val="TableGrid"/>
        <w:tblW w:w="17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276"/>
        <w:gridCol w:w="1134"/>
        <w:gridCol w:w="993"/>
        <w:gridCol w:w="992"/>
        <w:gridCol w:w="794"/>
        <w:gridCol w:w="340"/>
        <w:gridCol w:w="794"/>
        <w:gridCol w:w="340"/>
        <w:gridCol w:w="936"/>
        <w:gridCol w:w="340"/>
        <w:gridCol w:w="794"/>
        <w:gridCol w:w="340"/>
        <w:gridCol w:w="652"/>
        <w:gridCol w:w="340"/>
        <w:gridCol w:w="992"/>
        <w:gridCol w:w="1645"/>
      </w:tblGrid>
      <w:tr w:rsidR="00AB2641" w:rsidRPr="003C54F1" w14:paraId="0DF9730F" w14:textId="77777777" w:rsidTr="007E506E">
        <w:trPr>
          <w:gridAfter w:val="1"/>
          <w:wAfter w:w="1645" w:type="dxa"/>
        </w:trPr>
        <w:tc>
          <w:tcPr>
            <w:tcW w:w="2552" w:type="dxa"/>
            <w:tcBorders>
              <w:bottom w:val="single" w:sz="4" w:space="0" w:color="auto"/>
            </w:tcBorders>
          </w:tcPr>
          <w:p w14:paraId="4D80B833" w14:textId="77777777" w:rsidR="00AB2641" w:rsidRPr="003C54F1" w:rsidRDefault="00AB2641" w:rsidP="003C54F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63" w:type="dxa"/>
            <w:gridSpan w:val="6"/>
            <w:tcBorders>
              <w:bottom w:val="single" w:sz="4" w:space="0" w:color="auto"/>
            </w:tcBorders>
          </w:tcPr>
          <w:p w14:paraId="767EF96E" w14:textId="2AB65752" w:rsidR="00AB2641" w:rsidRPr="003C54F1" w:rsidRDefault="00AB2641" w:rsidP="003C54F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</w:t>
            </w:r>
            <w:r w:rsidR="00702B4E">
              <w:rPr>
                <w:sz w:val="20"/>
                <w:szCs w:val="20"/>
              </w:rPr>
              <w:t>(</w:t>
            </w:r>
            <w:r w:rsidRPr="00EE5D36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</w:t>
            </w:r>
            <w:r w:rsidR="00702B4E">
              <w:rPr>
                <w:sz w:val="20"/>
                <w:szCs w:val="20"/>
              </w:rPr>
              <w:t>2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11"/>
            <w:tcBorders>
              <w:bottom w:val="single" w:sz="4" w:space="0" w:color="auto"/>
            </w:tcBorders>
          </w:tcPr>
          <w:p w14:paraId="4754742B" w14:textId="0C629C2B" w:rsidR="00AB2641" w:rsidRPr="003C54F1" w:rsidRDefault="00AB2641" w:rsidP="003C54F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Female (</w:t>
            </w:r>
            <w:r w:rsidRPr="00EE5D36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</w:t>
            </w:r>
            <w:r w:rsidR="00702B4E">
              <w:rPr>
                <w:sz w:val="20"/>
                <w:szCs w:val="20"/>
              </w:rPr>
              <w:t>213</w:t>
            </w:r>
            <w:r>
              <w:rPr>
                <w:sz w:val="20"/>
                <w:szCs w:val="20"/>
              </w:rPr>
              <w:t>)</w:t>
            </w:r>
          </w:p>
        </w:tc>
      </w:tr>
      <w:tr w:rsidR="009C2070" w:rsidRPr="009C2070" w14:paraId="751A9103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bottom w:val="single" w:sz="4" w:space="0" w:color="auto"/>
            </w:tcBorders>
          </w:tcPr>
          <w:p w14:paraId="3A6EAE7C" w14:textId="77777777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CKD Stag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28A6AF" w14:textId="77777777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Stage 1</w:t>
            </w:r>
          </w:p>
          <w:p w14:paraId="098F6709" w14:textId="0CA2D6EB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Pr="009C2070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= 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70877B" w14:textId="77777777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Stage 2</w:t>
            </w:r>
          </w:p>
          <w:p w14:paraId="410A50E6" w14:textId="36B3FF0A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Pr="009C2070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= 17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CE71E1" w14:textId="2BE1E82D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Stage 3a, 3b</w:t>
            </w:r>
          </w:p>
          <w:p w14:paraId="61F394E9" w14:textId="28D35DB0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(</w:t>
            </w:r>
            <w:r w:rsidRPr="009C2070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9C2070">
              <w:rPr>
                <w:color w:val="000000" w:themeColor="text1"/>
                <w:sz w:val="20"/>
                <w:szCs w:val="20"/>
              </w:rPr>
              <w:t>= 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F37082" w14:textId="15A1E0BE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Stage 4-5</w:t>
            </w:r>
          </w:p>
          <w:p w14:paraId="579A4E3C" w14:textId="5522F09E" w:rsidR="00EE5D36" w:rsidRPr="009C2070" w:rsidRDefault="00EE5D36" w:rsidP="00EE5D36">
            <w:pPr>
              <w:spacing w:line="36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(</w:t>
            </w:r>
            <w:r w:rsidRPr="009C2070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9C2070">
              <w:rPr>
                <w:color w:val="000000" w:themeColor="text1"/>
                <w:sz w:val="20"/>
                <w:szCs w:val="20"/>
              </w:rPr>
              <w:t>= 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A4961F" w14:textId="0B4455C0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1FF72F" w14:textId="77777777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trend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E5A8A56" w14:textId="77777777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Stage 1</w:t>
            </w:r>
          </w:p>
          <w:p w14:paraId="4279CAED" w14:textId="0FFD3026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Pr="009C2070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= 46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56ABD17" w14:textId="77777777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Stage 2</w:t>
            </w:r>
          </w:p>
          <w:p w14:paraId="7AE4F0C5" w14:textId="0A415E45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Pr="009C2070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= 130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BF5B877" w14:textId="4B2FCBF2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Stage 3a, 3b</w:t>
            </w:r>
          </w:p>
          <w:p w14:paraId="5CB293A8" w14:textId="4F6499CA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(</w:t>
            </w:r>
            <w:r w:rsidRPr="009C2070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3</w:t>
            </w:r>
            <w:r w:rsidRPr="009C207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24500A4" w14:textId="77777777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Stage 4-5</w:t>
            </w:r>
          </w:p>
          <w:p w14:paraId="49D7797C" w14:textId="73BC9F33" w:rsidR="00EE5D36" w:rsidRPr="009C2070" w:rsidRDefault="00EE5D36" w:rsidP="003C54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(</w:t>
            </w:r>
            <w:r w:rsidRPr="009C2070">
              <w:rPr>
                <w:i/>
                <w:iCs/>
                <w:color w:val="000000" w:themeColor="text1"/>
                <w:sz w:val="20"/>
                <w:szCs w:val="20"/>
              </w:rPr>
              <w:t>N = 4</w:t>
            </w:r>
            <w:r w:rsidRPr="009C207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8D4D2C6" w14:textId="3A8C282F" w:rsidR="00EE5D36" w:rsidRPr="009C2070" w:rsidRDefault="00EE5D36" w:rsidP="003C54F1">
            <w:pPr>
              <w:spacing w:line="36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C2070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5C61A3" w14:textId="34E88F79" w:rsidR="00EE5D36" w:rsidRPr="009C2070" w:rsidRDefault="00EE5D36" w:rsidP="003C54F1">
            <w:pPr>
              <w:spacing w:line="36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C2070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trend</w:t>
            </w:r>
          </w:p>
        </w:tc>
      </w:tr>
      <w:tr w:rsidR="009C2070" w:rsidRPr="009C2070" w14:paraId="715A53A9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173A2863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Global MMSE (30 points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2C2107" w14:textId="130E5A2D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7.4 ± 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FBD2D3" w14:textId="2F688355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7.8 ± 2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D3B4DB" w14:textId="2DBEEF59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6.6 ± 2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E607E9" w14:textId="5BF42A12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4.6 ± 3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CE04FB" w14:textId="02F3165D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0</w:t>
            </w:r>
            <w:r w:rsidR="00702B4E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04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A1FFB5" w14:textId="00C11442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00</w:t>
            </w:r>
            <w:r w:rsidR="00702B4E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6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ADB733B" w14:textId="394D67CA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7.5 ± 2.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FE08C46" w14:textId="75EAD23B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6.7 ± 3.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647264B8" w14:textId="6F603190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2.0 ± 6.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38EDA76" w14:textId="5017EBD3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5.3 ± 3.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4A5F3F0" w14:textId="47F1FB81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5F9EC1" w14:textId="26978171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&lt;0.0001*</w:t>
            </w:r>
          </w:p>
        </w:tc>
      </w:tr>
      <w:tr w:rsidR="009C2070" w:rsidRPr="009C2070" w14:paraId="7CEF7996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31487CC5" w14:textId="77777777" w:rsidR="00EE5D36" w:rsidRPr="009C2070" w:rsidRDefault="00EE5D36" w:rsidP="00EE5D36">
            <w:pPr>
              <w:spacing w:line="360" w:lineRule="auto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 xml:space="preserve">Orientation to tim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E76D81" w14:textId="675B7181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60C2D4" w14:textId="2358E3E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1F3E79" w14:textId="72A13D7B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5EB302" w14:textId="3AF3A3B3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AC5A62" w14:textId="3C7A9A00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1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1444CF" w14:textId="12F66039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02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4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CA07F8E" w14:textId="67DFB004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44A59EF" w14:textId="38D7FB4B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0368D628" w14:textId="50AA5348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7EC7613" w14:textId="33D744D2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2C7931D" w14:textId="76888F92" w:rsidR="00EE5D36" w:rsidRPr="009C2070" w:rsidRDefault="00DB3901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7AA3EC" w14:textId="3D6120D2" w:rsidR="00EE5D36" w:rsidRPr="009C2070" w:rsidRDefault="00DB3901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&lt;0.0001*</w:t>
            </w:r>
          </w:p>
        </w:tc>
      </w:tr>
      <w:tr w:rsidR="009C2070" w:rsidRPr="009C2070" w14:paraId="72A81380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0A185C37" w14:textId="77777777" w:rsidR="00EE5D36" w:rsidRPr="009C2070" w:rsidRDefault="00EE5D36" w:rsidP="00EE5D36">
            <w:pPr>
              <w:spacing w:line="360" w:lineRule="auto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Orientation to pla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967309" w14:textId="637DC0F7" w:rsidR="00EE5D36" w:rsidRPr="009C2070" w:rsidRDefault="00DB3901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C7FDEF" w14:textId="039C9B77" w:rsidR="00EE5D36" w:rsidRPr="009C2070" w:rsidRDefault="00DB3901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656F40" w14:textId="4C6F0C60" w:rsidR="00EE5D36" w:rsidRPr="009C2070" w:rsidRDefault="00DB3901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5EDF59" w14:textId="0BC3BBC0" w:rsidR="00EE5D36" w:rsidRPr="009C2070" w:rsidRDefault="00DB3901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69B147" w14:textId="6124E4C4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3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C2F87D" w14:textId="53770179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33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9C3AB74" w14:textId="1DC88DEC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2954506" w14:textId="5D2D76F4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385E6BF" w14:textId="0B384BDA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="00DB3901" w:rsidRPr="009C2070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2F218FD" w14:textId="4574E13C" w:rsidR="00EE5D36" w:rsidRPr="009C2070" w:rsidRDefault="00DB3901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DA17059" w14:textId="47FFAA34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B54F18" w14:textId="3618825E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B3901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154*</w:t>
            </w:r>
          </w:p>
        </w:tc>
      </w:tr>
      <w:tr w:rsidR="009C2070" w:rsidRPr="009C2070" w14:paraId="4AD01C3B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350106CB" w14:textId="77777777" w:rsidR="00EE5D36" w:rsidRPr="009C2070" w:rsidRDefault="00EE5D36" w:rsidP="00EE5D36">
            <w:pPr>
              <w:spacing w:line="360" w:lineRule="auto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Registr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6E65CD" w14:textId="2A8C6215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442AF6" w14:textId="5057C74F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30EFC3" w14:textId="3B0253C5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E5A708" w14:textId="3C2F77FB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6B0839" w14:textId="350140AC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3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273A43" w14:textId="3640226E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26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3F30816" w14:textId="33C937C9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.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D8A1579" w14:textId="25B70838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566A8DD" w14:textId="4D047D1C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E68DAF6" w14:textId="053A35BB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916B5F1" w14:textId="01CC3ED5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7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A4DD71" w14:textId="4062540D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0333*</w:t>
            </w:r>
          </w:p>
        </w:tc>
      </w:tr>
      <w:tr w:rsidR="009C2070" w:rsidRPr="009C2070" w14:paraId="32E290BA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2CD7D7A8" w14:textId="77777777" w:rsidR="00EE5D36" w:rsidRPr="009C2070" w:rsidRDefault="00EE5D36" w:rsidP="00EE5D36">
            <w:pPr>
              <w:spacing w:line="360" w:lineRule="auto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 xml:space="preserve">Calculation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7901CC" w14:textId="6B81D74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3.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46F10A" w14:textId="19E7022D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99BEEA" w14:textId="176C2954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Pr="009C207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316861" w14:textId="0AC8482C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3DC5EB" w14:textId="2AC991E5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00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7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DE709C" w14:textId="58E3D8C4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00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38</w:t>
            </w:r>
            <w:r w:rsidRPr="009C2070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592D8E8" w14:textId="48D8EA96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Pr="009C2070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D97FF1F" w14:textId="7AFDAF38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Pr="009C207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B22FCA4" w14:textId="41F96086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="00EE5D36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Pr="009C2070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842D1C8" w14:textId="5AC97853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3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3213933" w14:textId="5793F6DA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76B3F5" w14:textId="468CDD07" w:rsidR="00EE5D36" w:rsidRPr="009C2070" w:rsidRDefault="00EA1949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&lt;0.0001*</w:t>
            </w:r>
          </w:p>
        </w:tc>
      </w:tr>
      <w:tr w:rsidR="009C2070" w:rsidRPr="009C2070" w14:paraId="0CF52E63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38D6F76D" w14:textId="77777777" w:rsidR="00EE5D36" w:rsidRPr="009C2070" w:rsidRDefault="00EE5D36" w:rsidP="00EE5D36">
            <w:pPr>
              <w:spacing w:line="360" w:lineRule="auto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Memory rec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DEF1DB" w14:textId="2C2B3F4C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F12F8E" w14:textId="176DA1DF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BA41FE" w14:textId="0875CAE4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3B6DED" w14:textId="218AD5F9" w:rsidR="00EE5D36" w:rsidRPr="009C2070" w:rsidRDefault="00EA1949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8253DD" w14:textId="3BD9E64C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4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D80DAB" w14:textId="313362D5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0</w:t>
            </w:r>
            <w:r w:rsidR="00EA1949" w:rsidRPr="009C2070">
              <w:rPr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C911E6F" w14:textId="4F1A8F93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6493C7A" w14:textId="47815005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2A1D7FB" w14:textId="1F13AE9B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1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5E792D9" w14:textId="1165CD1C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BB3F9A1" w14:textId="111D16B5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F9606E" w14:textId="5F157F1F" w:rsidR="00EE5D36" w:rsidRPr="009C2070" w:rsidRDefault="00EA1949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9C2070" w:rsidRPr="009C2070" w14:paraId="086C8DF6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350137F3" w14:textId="77777777" w:rsidR="00EE5D36" w:rsidRPr="009C2070" w:rsidRDefault="00EE5D36" w:rsidP="00EE5D36">
            <w:pPr>
              <w:spacing w:line="360" w:lineRule="auto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CC30A9" w14:textId="60A5BE0E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736C87" w14:textId="3031681F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0 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± 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176C88" w14:textId="188FDDB2" w:rsidR="00EE5D36" w:rsidRPr="009C2070" w:rsidRDefault="00EA1949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2E1851" w14:textId="6A1E442B" w:rsidR="00EE5D36" w:rsidRPr="009C2070" w:rsidRDefault="00EA1949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AB700E" w14:textId="7C491D28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2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689F9" w14:textId="0A0B170B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5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A1949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A17FAD6" w14:textId="40A3B198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4FEB45E" w14:textId="7EFECD10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0A5A3EB6" w14:textId="18F66194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1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3248750" w14:textId="124655A0" w:rsidR="00EE5D36" w:rsidRPr="009C2070" w:rsidRDefault="00B404E4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82CD931" w14:textId="1C0BB0CA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1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67CE91" w14:textId="04C7D4FE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9</w:t>
            </w:r>
          </w:p>
        </w:tc>
      </w:tr>
      <w:tr w:rsidR="009C2070" w:rsidRPr="009C2070" w14:paraId="58E9C528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478EBE74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 xml:space="preserve">  Repet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2D48CC" w14:textId="18CABD3F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4EA016" w14:textId="77F49E5C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604DFF" w14:textId="14D3DCAD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734310" w14:textId="18C3AF34" w:rsidR="00EE5D36" w:rsidRPr="009C2070" w:rsidRDefault="00B404E4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1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9D1FF4" w14:textId="566579A5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7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DFB833" w14:textId="64183C40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37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5AA2704" w14:textId="6380CF4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BA7778E" w14:textId="764AE012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22A257C8" w14:textId="62DA86DC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90E5B4A" w14:textId="5B3589AE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EA85934" w14:textId="295AAA40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2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D0F23C" w14:textId="509BF2F2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2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47</w:t>
            </w:r>
          </w:p>
        </w:tc>
      </w:tr>
      <w:tr w:rsidR="009C2070" w:rsidRPr="009C2070" w14:paraId="03EA0628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1B3D75D0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 xml:space="preserve">  Complex command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DD5DB8" w14:textId="21FF7C62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611551" w14:textId="25CC745D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7B841D" w14:textId="1A137572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3C5C9B" w14:textId="061468F4" w:rsidR="00EE5D36" w:rsidRPr="009C2070" w:rsidRDefault="00B404E4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883583" w14:textId="408000A0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79A86C" w14:textId="3C32A154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0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6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C3F1C29" w14:textId="13C1B80D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C284470" w14:textId="62567409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FD633C2" w14:textId="0B20E846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78C86B8" w14:textId="28CE6EBE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EBC137A" w14:textId="77DFEAD2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0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06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193A9B" w14:textId="27B8CEBD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004*</w:t>
            </w:r>
          </w:p>
        </w:tc>
      </w:tr>
      <w:tr w:rsidR="009C2070" w:rsidRPr="009C2070" w14:paraId="139F665F" w14:textId="77777777" w:rsidTr="00EE5D36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43FAE8B3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Quality of life assessm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BDEF66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95E3C4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39FD36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4F8329" w14:textId="3BB9713D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679522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AD12002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3C59A5B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2EBF86A7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49D763C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C4B8523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</w:tcPr>
          <w:p w14:paraId="27CD8CCD" w14:textId="5044039D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C2070" w:rsidRPr="009C2070" w14:paraId="4BAFBA70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65271271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 xml:space="preserve"> Role-physical (RP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FB6147" w14:textId="4461526F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7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CFADAC" w14:textId="7EC34648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1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4660E5" w14:textId="10BA0D1D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9C2070">
              <w:rPr>
                <w:color w:val="000000" w:themeColor="text1"/>
                <w:sz w:val="20"/>
                <w:szCs w:val="20"/>
              </w:rPr>
              <w:t>± 1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EA13FE" w14:textId="7AE8D125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1 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± 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12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0020FB" w14:textId="110B62EA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0150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FE3DB0" w14:textId="7B2D39DE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0012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C915033" w14:textId="3E3CE82B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DBE5E0A" w14:textId="32563F6D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1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="00EE5D36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B2A713C" w14:textId="3A509852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0 </w:t>
            </w:r>
            <w:r w:rsidRPr="009C2070">
              <w:rPr>
                <w:color w:val="000000" w:themeColor="text1"/>
                <w:sz w:val="20"/>
                <w:szCs w:val="20"/>
              </w:rPr>
              <w:t>± 1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646EF34" w14:textId="2C002FDE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3 </w:t>
            </w:r>
            <w:r w:rsidRPr="009C2070">
              <w:rPr>
                <w:color w:val="000000" w:themeColor="text1"/>
                <w:sz w:val="20"/>
                <w:szCs w:val="20"/>
              </w:rPr>
              <w:t>± 1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3654266" w14:textId="7C5C10B0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34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5360A7" w14:textId="27E0EE93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1882</w:t>
            </w:r>
          </w:p>
        </w:tc>
      </w:tr>
      <w:tr w:rsidR="009C2070" w:rsidRPr="009C2070" w14:paraId="28B191EC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2F903760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 xml:space="preserve"> Vitality (V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A92BCD" w14:textId="0380AAD3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4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± 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1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022DB7" w14:textId="2CFF360F" w:rsidR="00EE5D36" w:rsidRPr="009C2070" w:rsidRDefault="00B404E4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A0A1F2" w14:textId="00C171D5" w:rsidR="00EE5D36" w:rsidRPr="009C2070" w:rsidRDefault="00B404E4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.3 ± </w:t>
            </w:r>
            <w:r w:rsidRPr="009C2070">
              <w:rPr>
                <w:color w:val="000000" w:themeColor="text1"/>
                <w:sz w:val="20"/>
                <w:szCs w:val="20"/>
              </w:rPr>
              <w:t>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897DCD" w14:textId="66740B62" w:rsidR="00EE5D36" w:rsidRPr="009C2070" w:rsidRDefault="00B404E4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1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3 ± 1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7179EF" w14:textId="2E0BAC04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41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5FA86F" w14:textId="7C3A539B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B404E4" w:rsidRPr="009C2070">
              <w:rPr>
                <w:color w:val="000000" w:themeColor="text1"/>
                <w:sz w:val="20"/>
                <w:szCs w:val="20"/>
              </w:rPr>
              <w:t>242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ECD5F4D" w14:textId="069D94E5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9C2070">
              <w:rPr>
                <w:color w:val="000000" w:themeColor="text1"/>
                <w:sz w:val="20"/>
                <w:szCs w:val="20"/>
              </w:rPr>
              <w:t>± 9.</w:t>
            </w:r>
            <w:r w:rsidR="00B404E4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7CDD08F" w14:textId="2A631439" w:rsidR="00EE5D36" w:rsidRPr="009C2070" w:rsidRDefault="00B404E4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9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3DC6D1A5" w14:textId="29778722" w:rsidR="00EE5D36" w:rsidRPr="009C2070" w:rsidRDefault="00B404E4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F657CAA" w14:textId="6EB48182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7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86134E2" w14:textId="145F1DFE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06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6C3171" w14:textId="72AE85C2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0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159*</w:t>
            </w:r>
          </w:p>
        </w:tc>
      </w:tr>
      <w:tr w:rsidR="009C2070" w:rsidRPr="009C2070" w14:paraId="42473150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3F37C45B" w14:textId="77777777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Social functioning (S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74A4AF" w14:textId="69C83EBC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8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1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DEAE4E" w14:textId="54D2845C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D1D347" w14:textId="512F6FAB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8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.4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3FED3" w14:textId="7D1B51B8" w:rsidR="00EE5D36" w:rsidRPr="009C2070" w:rsidRDefault="00D848D0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7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A34F31" w14:textId="763A17B4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1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21E325" w14:textId="639B7ABC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47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613BBD6" w14:textId="6A516AB3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E19DFD3" w14:textId="1614F746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ACA5C0" w14:textId="4A90FAD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75F9995" w14:textId="68E40142" w:rsidR="00EE5D36" w:rsidRPr="009C2070" w:rsidRDefault="00D848D0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3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EE5D36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1509875" w14:textId="0BD15F36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174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93B302" w14:textId="1394F56C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2</w:t>
            </w:r>
            <w:r w:rsidRPr="009C2070">
              <w:rPr>
                <w:color w:val="000000" w:themeColor="text1"/>
                <w:sz w:val="20"/>
                <w:szCs w:val="20"/>
              </w:rPr>
              <w:t>9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9C2070" w:rsidRPr="009C2070" w14:paraId="7CA513DD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403B9EE2" w14:textId="77777777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 xml:space="preserve"> Role-emotional (RE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4B0F41" w14:textId="177C7599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3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6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951192" w14:textId="7D922F8C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.9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CFE987" w14:textId="60DDF081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0E84A0" w14:textId="74CD8004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1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3EB190" w14:textId="1B4480F2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2ED321" w14:textId="5FC6F7F9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1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65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B666F87" w14:textId="65F9C24F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7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3D18660" w14:textId="415F7286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1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281D064A" w14:textId="5AFB1179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8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1</w:t>
            </w: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="00EE5D36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C87108F" w14:textId="0D404203" w:rsidR="00EE5D36" w:rsidRPr="009C2070" w:rsidRDefault="00D848D0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8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="00EE5D36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BC10A84" w14:textId="59BD3449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6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932952" w14:textId="445CF06A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7151</w:t>
            </w:r>
          </w:p>
        </w:tc>
      </w:tr>
      <w:tr w:rsidR="009C2070" w:rsidRPr="009C2070" w14:paraId="2404BBD0" w14:textId="77777777" w:rsidTr="00EE5D36">
        <w:trPr>
          <w:gridAfter w:val="1"/>
          <w:wAfter w:w="1645" w:type="dxa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3F806C2" w14:textId="77777777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 xml:space="preserve"> Mental health (MH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283BE2" w14:textId="56F7BA26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color w:val="000000" w:themeColor="text1"/>
                <w:sz w:val="20"/>
                <w:szCs w:val="20"/>
              </w:rPr>
              <w:t>8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7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8E2D29" w14:textId="78E19BB1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± 1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867527E" w14:textId="532296EE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0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FAD4B5" w14:textId="14273B77" w:rsidR="00EE5D36" w:rsidRPr="009C2070" w:rsidRDefault="00D848D0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5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color w:val="000000" w:themeColor="text1"/>
                <w:sz w:val="20"/>
                <w:szCs w:val="20"/>
              </w:rPr>
              <w:t>2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ED46206" w14:textId="444453D5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8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C14723" w14:textId="39BB4BD7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7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00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15D2E415" w14:textId="0A9F1A79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5684AF5A" w14:textId="5918B5E2" w:rsidR="00EE5D36" w:rsidRPr="009C2070" w:rsidRDefault="00D848D0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9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6 </w:t>
            </w:r>
            <w:r w:rsidR="00EE5D36" w:rsidRPr="009C2070">
              <w:rPr>
                <w:color w:val="000000" w:themeColor="text1"/>
                <w:sz w:val="20"/>
                <w:szCs w:val="20"/>
              </w:rPr>
              <w:t>± 10.</w:t>
            </w: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3B47F29A" w14:textId="33A61636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0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5232CECB" w14:textId="3A1137F8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4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Pr="009C2070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3</w:t>
            </w:r>
            <w:r w:rsidRPr="009C2070">
              <w:rPr>
                <w:color w:val="000000" w:themeColor="text1"/>
                <w:sz w:val="20"/>
                <w:szCs w:val="20"/>
              </w:rPr>
              <w:t>.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41E19FCC" w14:textId="1B8B785F" w:rsidR="00EE5D36" w:rsidRPr="009C2070" w:rsidRDefault="00EE5D36" w:rsidP="00EE5D3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0.5</w:t>
            </w:r>
            <w:r w:rsidR="00D848D0" w:rsidRPr="009C2070">
              <w:rPr>
                <w:rFonts w:eastAsiaTheme="minorEastAsia"/>
                <w:color w:val="000000" w:themeColor="text1"/>
                <w:sz w:val="20"/>
                <w:szCs w:val="20"/>
              </w:rPr>
              <w:t>9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2341B37" w14:textId="4095466B" w:rsidR="00EE5D36" w:rsidRPr="009C2070" w:rsidRDefault="00EE5D36" w:rsidP="00EE5D36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C2070">
              <w:rPr>
                <w:color w:val="000000" w:themeColor="text1"/>
                <w:sz w:val="20"/>
                <w:szCs w:val="20"/>
              </w:rPr>
              <w:t>0.</w:t>
            </w:r>
            <w:r w:rsidR="00D848D0" w:rsidRPr="009C2070">
              <w:rPr>
                <w:color w:val="000000" w:themeColor="text1"/>
                <w:sz w:val="20"/>
                <w:szCs w:val="20"/>
              </w:rPr>
              <w:t>4228</w:t>
            </w:r>
          </w:p>
        </w:tc>
      </w:tr>
    </w:tbl>
    <w:p w14:paraId="434EA92B" w14:textId="095AC2A1" w:rsidR="00143E65" w:rsidRDefault="00363CBA" w:rsidP="000D4C40">
      <w:pPr>
        <w:tabs>
          <w:tab w:val="center" w:pos="6980"/>
        </w:tabs>
        <w:spacing w:line="360" w:lineRule="auto"/>
        <w:rPr>
          <w:color w:val="000000" w:themeColor="text1"/>
        </w:rPr>
      </w:pPr>
      <w:r w:rsidRPr="009C2070">
        <w:rPr>
          <w:color w:val="000000" w:themeColor="text1"/>
        </w:rPr>
        <w:t>CKD, chronic kidney disease, MMSE, Mini-Mental Stat</w:t>
      </w:r>
      <w:r w:rsidR="00E1568D">
        <w:rPr>
          <w:color w:val="000000" w:themeColor="text1"/>
        </w:rPr>
        <w:t>e</w:t>
      </w:r>
      <w:r w:rsidRPr="009C2070">
        <w:rPr>
          <w:color w:val="000000" w:themeColor="text1"/>
        </w:rPr>
        <w:t xml:space="preserve"> Examination; N, number. *</w:t>
      </w:r>
      <w:r w:rsidRPr="009C2070">
        <w:rPr>
          <w:rFonts w:eastAsia="PMingLiU"/>
          <w:color w:val="000000" w:themeColor="text1"/>
        </w:rPr>
        <w:t>Variables with statistical significance (</w:t>
      </w:r>
      <w:r w:rsidRPr="009C2070">
        <w:rPr>
          <w:rFonts w:eastAsia="PMingLiU"/>
          <w:i/>
          <w:iCs/>
          <w:color w:val="000000" w:themeColor="text1"/>
        </w:rPr>
        <w:t>P</w:t>
      </w:r>
      <w:r w:rsidRPr="009C2070">
        <w:rPr>
          <w:rFonts w:eastAsia="PMingLiU"/>
          <w:color w:val="000000" w:themeColor="text1"/>
        </w:rPr>
        <w:t xml:space="preserve"> &lt; 0.05)</w:t>
      </w:r>
    </w:p>
    <w:p w14:paraId="512D1AFF" w14:textId="651FD0F9" w:rsidR="00143E65" w:rsidRPr="00143E65" w:rsidRDefault="00143E65" w:rsidP="00143E65">
      <w:pPr>
        <w:rPr>
          <w:color w:val="000000" w:themeColor="text1"/>
        </w:rPr>
      </w:pPr>
    </w:p>
    <w:sectPr w:rsidR="00143E65" w:rsidRPr="00143E65" w:rsidSect="000D4C4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D534E8"/>
    <w:multiLevelType w:val="hybridMultilevel"/>
    <w:tmpl w:val="D3B66342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Kidney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B33DD"/>
    <w:rsid w:val="00001FE8"/>
    <w:rsid w:val="00017687"/>
    <w:rsid w:val="00023EA4"/>
    <w:rsid w:val="000272DC"/>
    <w:rsid w:val="000336B0"/>
    <w:rsid w:val="00034031"/>
    <w:rsid w:val="00034B63"/>
    <w:rsid w:val="00040D26"/>
    <w:rsid w:val="0005128C"/>
    <w:rsid w:val="000603A6"/>
    <w:rsid w:val="00062567"/>
    <w:rsid w:val="000722DB"/>
    <w:rsid w:val="00075BE3"/>
    <w:rsid w:val="0008102D"/>
    <w:rsid w:val="00082842"/>
    <w:rsid w:val="000832C9"/>
    <w:rsid w:val="00083FC3"/>
    <w:rsid w:val="000869A2"/>
    <w:rsid w:val="00097054"/>
    <w:rsid w:val="000B0AE1"/>
    <w:rsid w:val="000B586F"/>
    <w:rsid w:val="000B6811"/>
    <w:rsid w:val="000C15EB"/>
    <w:rsid w:val="000D4C40"/>
    <w:rsid w:val="000D50F7"/>
    <w:rsid w:val="000D6650"/>
    <w:rsid w:val="000E1D9E"/>
    <w:rsid w:val="00107AE0"/>
    <w:rsid w:val="00114651"/>
    <w:rsid w:val="001212CE"/>
    <w:rsid w:val="00122140"/>
    <w:rsid w:val="00130D80"/>
    <w:rsid w:val="00134AEB"/>
    <w:rsid w:val="00137543"/>
    <w:rsid w:val="00142E48"/>
    <w:rsid w:val="00143E65"/>
    <w:rsid w:val="00144B55"/>
    <w:rsid w:val="001503B2"/>
    <w:rsid w:val="00181F59"/>
    <w:rsid w:val="0019209F"/>
    <w:rsid w:val="00192176"/>
    <w:rsid w:val="001A0C77"/>
    <w:rsid w:val="001A636D"/>
    <w:rsid w:val="001B14A4"/>
    <w:rsid w:val="001D0346"/>
    <w:rsid w:val="001D6048"/>
    <w:rsid w:val="001E00F6"/>
    <w:rsid w:val="001E36A8"/>
    <w:rsid w:val="001E7DB7"/>
    <w:rsid w:val="0020284C"/>
    <w:rsid w:val="002129CD"/>
    <w:rsid w:val="00213014"/>
    <w:rsid w:val="0022297B"/>
    <w:rsid w:val="002270B9"/>
    <w:rsid w:val="002371E7"/>
    <w:rsid w:val="0025301F"/>
    <w:rsid w:val="002550E1"/>
    <w:rsid w:val="00255A51"/>
    <w:rsid w:val="00262535"/>
    <w:rsid w:val="00263A70"/>
    <w:rsid w:val="0027067B"/>
    <w:rsid w:val="002924C3"/>
    <w:rsid w:val="00292D0B"/>
    <w:rsid w:val="00297BC8"/>
    <w:rsid w:val="002A0FEA"/>
    <w:rsid w:val="002B1C21"/>
    <w:rsid w:val="002B2D56"/>
    <w:rsid w:val="002B695B"/>
    <w:rsid w:val="002C301B"/>
    <w:rsid w:val="002C7CC3"/>
    <w:rsid w:val="002E7DC5"/>
    <w:rsid w:val="003007B8"/>
    <w:rsid w:val="00314C36"/>
    <w:rsid w:val="00321A46"/>
    <w:rsid w:val="00330514"/>
    <w:rsid w:val="003324D5"/>
    <w:rsid w:val="00333955"/>
    <w:rsid w:val="0034106B"/>
    <w:rsid w:val="00342DC4"/>
    <w:rsid w:val="00346CB0"/>
    <w:rsid w:val="00351597"/>
    <w:rsid w:val="0035487A"/>
    <w:rsid w:val="003574E2"/>
    <w:rsid w:val="0036099D"/>
    <w:rsid w:val="00363527"/>
    <w:rsid w:val="00363B4D"/>
    <w:rsid w:val="00363CBA"/>
    <w:rsid w:val="0036472C"/>
    <w:rsid w:val="00387C40"/>
    <w:rsid w:val="00395379"/>
    <w:rsid w:val="003A0B32"/>
    <w:rsid w:val="003A5105"/>
    <w:rsid w:val="003B08A4"/>
    <w:rsid w:val="003B3072"/>
    <w:rsid w:val="003B5ED0"/>
    <w:rsid w:val="003C0AC2"/>
    <w:rsid w:val="003C1B39"/>
    <w:rsid w:val="003C42BB"/>
    <w:rsid w:val="003C54F1"/>
    <w:rsid w:val="003D2E3C"/>
    <w:rsid w:val="003D529A"/>
    <w:rsid w:val="003D654E"/>
    <w:rsid w:val="003E17AB"/>
    <w:rsid w:val="003F47F6"/>
    <w:rsid w:val="00404410"/>
    <w:rsid w:val="00412E69"/>
    <w:rsid w:val="00413766"/>
    <w:rsid w:val="00431A68"/>
    <w:rsid w:val="00432964"/>
    <w:rsid w:val="00451A94"/>
    <w:rsid w:val="00464247"/>
    <w:rsid w:val="00470098"/>
    <w:rsid w:val="00487251"/>
    <w:rsid w:val="00491A59"/>
    <w:rsid w:val="00496A74"/>
    <w:rsid w:val="004970AB"/>
    <w:rsid w:val="004A2F68"/>
    <w:rsid w:val="004A36ED"/>
    <w:rsid w:val="004B5ADF"/>
    <w:rsid w:val="004C62E7"/>
    <w:rsid w:val="004D7D88"/>
    <w:rsid w:val="004E1806"/>
    <w:rsid w:val="004F6C9E"/>
    <w:rsid w:val="005250FF"/>
    <w:rsid w:val="005415F5"/>
    <w:rsid w:val="0054650A"/>
    <w:rsid w:val="00561C1C"/>
    <w:rsid w:val="00564DC2"/>
    <w:rsid w:val="005714E1"/>
    <w:rsid w:val="005B3530"/>
    <w:rsid w:val="005C3458"/>
    <w:rsid w:val="005D11AC"/>
    <w:rsid w:val="005E27FB"/>
    <w:rsid w:val="005E3CFA"/>
    <w:rsid w:val="006055D0"/>
    <w:rsid w:val="006429A2"/>
    <w:rsid w:val="00651C36"/>
    <w:rsid w:val="00654B85"/>
    <w:rsid w:val="00654D5C"/>
    <w:rsid w:val="0065560F"/>
    <w:rsid w:val="00662220"/>
    <w:rsid w:val="006655AF"/>
    <w:rsid w:val="00665F59"/>
    <w:rsid w:val="00667686"/>
    <w:rsid w:val="006758C6"/>
    <w:rsid w:val="006766DD"/>
    <w:rsid w:val="00687EE2"/>
    <w:rsid w:val="00695315"/>
    <w:rsid w:val="006A1D0F"/>
    <w:rsid w:val="006B7F72"/>
    <w:rsid w:val="006D326F"/>
    <w:rsid w:val="006D3918"/>
    <w:rsid w:val="006D4A5B"/>
    <w:rsid w:val="006F32F4"/>
    <w:rsid w:val="00702828"/>
    <w:rsid w:val="00702B4E"/>
    <w:rsid w:val="00711DA1"/>
    <w:rsid w:val="00713754"/>
    <w:rsid w:val="007146A6"/>
    <w:rsid w:val="00723C7B"/>
    <w:rsid w:val="007304EF"/>
    <w:rsid w:val="00730F39"/>
    <w:rsid w:val="007340A0"/>
    <w:rsid w:val="007371D9"/>
    <w:rsid w:val="007416C0"/>
    <w:rsid w:val="00752774"/>
    <w:rsid w:val="00757192"/>
    <w:rsid w:val="007855E7"/>
    <w:rsid w:val="0079282D"/>
    <w:rsid w:val="00795D3C"/>
    <w:rsid w:val="007A072A"/>
    <w:rsid w:val="007A1F06"/>
    <w:rsid w:val="007D03DB"/>
    <w:rsid w:val="007E14F9"/>
    <w:rsid w:val="007E5B02"/>
    <w:rsid w:val="007E5B48"/>
    <w:rsid w:val="007F3B56"/>
    <w:rsid w:val="007F3D67"/>
    <w:rsid w:val="00804E62"/>
    <w:rsid w:val="00814B04"/>
    <w:rsid w:val="00826770"/>
    <w:rsid w:val="00826E82"/>
    <w:rsid w:val="00826EDB"/>
    <w:rsid w:val="00827E73"/>
    <w:rsid w:val="00832FAA"/>
    <w:rsid w:val="008375A9"/>
    <w:rsid w:val="008429EE"/>
    <w:rsid w:val="008508AB"/>
    <w:rsid w:val="00852B2C"/>
    <w:rsid w:val="00885766"/>
    <w:rsid w:val="00886227"/>
    <w:rsid w:val="008D2603"/>
    <w:rsid w:val="008D44B3"/>
    <w:rsid w:val="008E328D"/>
    <w:rsid w:val="008F1395"/>
    <w:rsid w:val="008F2A28"/>
    <w:rsid w:val="00902159"/>
    <w:rsid w:val="00904D15"/>
    <w:rsid w:val="00907814"/>
    <w:rsid w:val="00911965"/>
    <w:rsid w:val="009163D2"/>
    <w:rsid w:val="00931EB0"/>
    <w:rsid w:val="0094065A"/>
    <w:rsid w:val="009423BB"/>
    <w:rsid w:val="00943BB0"/>
    <w:rsid w:val="00944242"/>
    <w:rsid w:val="0095080D"/>
    <w:rsid w:val="009509F6"/>
    <w:rsid w:val="00962E55"/>
    <w:rsid w:val="0096347F"/>
    <w:rsid w:val="00971879"/>
    <w:rsid w:val="00972139"/>
    <w:rsid w:val="00973148"/>
    <w:rsid w:val="00984535"/>
    <w:rsid w:val="00990615"/>
    <w:rsid w:val="0099276D"/>
    <w:rsid w:val="009B0014"/>
    <w:rsid w:val="009B317E"/>
    <w:rsid w:val="009C2070"/>
    <w:rsid w:val="009C4127"/>
    <w:rsid w:val="009D3081"/>
    <w:rsid w:val="009D7DF6"/>
    <w:rsid w:val="009F2581"/>
    <w:rsid w:val="009F4D8A"/>
    <w:rsid w:val="00A070B9"/>
    <w:rsid w:val="00A122C0"/>
    <w:rsid w:val="00A12E85"/>
    <w:rsid w:val="00A16427"/>
    <w:rsid w:val="00A16E34"/>
    <w:rsid w:val="00A26A50"/>
    <w:rsid w:val="00A315BB"/>
    <w:rsid w:val="00A3427C"/>
    <w:rsid w:val="00A44181"/>
    <w:rsid w:val="00A5106B"/>
    <w:rsid w:val="00A55710"/>
    <w:rsid w:val="00A567F9"/>
    <w:rsid w:val="00A60C47"/>
    <w:rsid w:val="00A62487"/>
    <w:rsid w:val="00A74FA5"/>
    <w:rsid w:val="00A82F5D"/>
    <w:rsid w:val="00A9370D"/>
    <w:rsid w:val="00AB105F"/>
    <w:rsid w:val="00AB2641"/>
    <w:rsid w:val="00AB2C37"/>
    <w:rsid w:val="00AB351C"/>
    <w:rsid w:val="00AD0BAB"/>
    <w:rsid w:val="00AD3E9A"/>
    <w:rsid w:val="00AD6C5B"/>
    <w:rsid w:val="00AE1358"/>
    <w:rsid w:val="00AE71E4"/>
    <w:rsid w:val="00B00E63"/>
    <w:rsid w:val="00B03C87"/>
    <w:rsid w:val="00B23F69"/>
    <w:rsid w:val="00B3740C"/>
    <w:rsid w:val="00B404E4"/>
    <w:rsid w:val="00B42A33"/>
    <w:rsid w:val="00B61DFD"/>
    <w:rsid w:val="00B63B77"/>
    <w:rsid w:val="00B72711"/>
    <w:rsid w:val="00B74E7B"/>
    <w:rsid w:val="00B844B3"/>
    <w:rsid w:val="00B97308"/>
    <w:rsid w:val="00BA0975"/>
    <w:rsid w:val="00BA0CB3"/>
    <w:rsid w:val="00BA6CD5"/>
    <w:rsid w:val="00BB33DD"/>
    <w:rsid w:val="00BC5664"/>
    <w:rsid w:val="00BE009D"/>
    <w:rsid w:val="00BE2731"/>
    <w:rsid w:val="00BE53AE"/>
    <w:rsid w:val="00BF2AE4"/>
    <w:rsid w:val="00BF438D"/>
    <w:rsid w:val="00C00C9C"/>
    <w:rsid w:val="00C0167E"/>
    <w:rsid w:val="00C1542E"/>
    <w:rsid w:val="00C20F52"/>
    <w:rsid w:val="00C26A27"/>
    <w:rsid w:val="00C35804"/>
    <w:rsid w:val="00C4179A"/>
    <w:rsid w:val="00C47410"/>
    <w:rsid w:val="00C56B48"/>
    <w:rsid w:val="00C62D08"/>
    <w:rsid w:val="00C63FEB"/>
    <w:rsid w:val="00C67252"/>
    <w:rsid w:val="00C72AC8"/>
    <w:rsid w:val="00C765B6"/>
    <w:rsid w:val="00C80CBA"/>
    <w:rsid w:val="00CB3EB3"/>
    <w:rsid w:val="00CB51BB"/>
    <w:rsid w:val="00CC0A2D"/>
    <w:rsid w:val="00CC1BA3"/>
    <w:rsid w:val="00CC2237"/>
    <w:rsid w:val="00CC4390"/>
    <w:rsid w:val="00CC6627"/>
    <w:rsid w:val="00CE1353"/>
    <w:rsid w:val="00CE5487"/>
    <w:rsid w:val="00CF27B7"/>
    <w:rsid w:val="00CF2C9E"/>
    <w:rsid w:val="00CF56E8"/>
    <w:rsid w:val="00CF5D7C"/>
    <w:rsid w:val="00D00152"/>
    <w:rsid w:val="00D130E6"/>
    <w:rsid w:val="00D13862"/>
    <w:rsid w:val="00D32C40"/>
    <w:rsid w:val="00D45653"/>
    <w:rsid w:val="00D469B7"/>
    <w:rsid w:val="00D47470"/>
    <w:rsid w:val="00D518B8"/>
    <w:rsid w:val="00D62C1E"/>
    <w:rsid w:val="00D80B0D"/>
    <w:rsid w:val="00D848D0"/>
    <w:rsid w:val="00D8560C"/>
    <w:rsid w:val="00D92522"/>
    <w:rsid w:val="00D93B53"/>
    <w:rsid w:val="00DA1A2E"/>
    <w:rsid w:val="00DA2828"/>
    <w:rsid w:val="00DB3901"/>
    <w:rsid w:val="00DB6984"/>
    <w:rsid w:val="00DD1CD5"/>
    <w:rsid w:val="00DD5632"/>
    <w:rsid w:val="00DE1025"/>
    <w:rsid w:val="00DE63B2"/>
    <w:rsid w:val="00E060E7"/>
    <w:rsid w:val="00E06FF0"/>
    <w:rsid w:val="00E1541A"/>
    <w:rsid w:val="00E1568D"/>
    <w:rsid w:val="00E22722"/>
    <w:rsid w:val="00E31DE1"/>
    <w:rsid w:val="00E34BD5"/>
    <w:rsid w:val="00E36A12"/>
    <w:rsid w:val="00E40547"/>
    <w:rsid w:val="00E441E1"/>
    <w:rsid w:val="00E766AF"/>
    <w:rsid w:val="00E779E4"/>
    <w:rsid w:val="00E812A1"/>
    <w:rsid w:val="00E833EF"/>
    <w:rsid w:val="00E84B78"/>
    <w:rsid w:val="00EA1949"/>
    <w:rsid w:val="00EB00DB"/>
    <w:rsid w:val="00EB4BFD"/>
    <w:rsid w:val="00EC1DB6"/>
    <w:rsid w:val="00EC5FB6"/>
    <w:rsid w:val="00EC6A09"/>
    <w:rsid w:val="00ED0A9E"/>
    <w:rsid w:val="00ED73A5"/>
    <w:rsid w:val="00EE5D36"/>
    <w:rsid w:val="00EF19D7"/>
    <w:rsid w:val="00EF1A45"/>
    <w:rsid w:val="00F1234D"/>
    <w:rsid w:val="00F33399"/>
    <w:rsid w:val="00F46D0A"/>
    <w:rsid w:val="00F555BE"/>
    <w:rsid w:val="00F55EDD"/>
    <w:rsid w:val="00F56EC4"/>
    <w:rsid w:val="00F71105"/>
    <w:rsid w:val="00F80E9B"/>
    <w:rsid w:val="00F83423"/>
    <w:rsid w:val="00F84486"/>
    <w:rsid w:val="00F917CF"/>
    <w:rsid w:val="00F922C1"/>
    <w:rsid w:val="00FA7817"/>
    <w:rsid w:val="00FB41C5"/>
    <w:rsid w:val="00FC028D"/>
    <w:rsid w:val="00FC03D2"/>
    <w:rsid w:val="00FC4521"/>
    <w:rsid w:val="00FD1096"/>
    <w:rsid w:val="00FD2917"/>
    <w:rsid w:val="00FF3F91"/>
    <w:rsid w:val="00FF75BD"/>
    <w:rsid w:val="00FF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6719D"/>
  <w15:chartTrackingRefBased/>
  <w15:docId w15:val="{30A62DC9-417A-5845-B548-ADE06F9E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4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A4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A636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766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766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766AF"/>
  </w:style>
  <w:style w:type="character" w:customStyle="1" w:styleId="EndNoteBibliographyChar">
    <w:name w:val="EndNote Bibliography Char"/>
    <w:basedOn w:val="DefaultParagraphFont"/>
    <w:link w:val="EndNoteBibliography"/>
    <w:rsid w:val="00E766AF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E14F9"/>
    <w:pPr>
      <w:spacing w:before="100" w:beforeAutospacing="1" w:after="100" w:afterAutospacing="1"/>
    </w:pPr>
    <w:rPr>
      <w:lang w:eastAsia="zh-CN"/>
    </w:rPr>
  </w:style>
  <w:style w:type="character" w:customStyle="1" w:styleId="apple-converted-space">
    <w:name w:val="apple-converted-space"/>
    <w:basedOn w:val="DefaultParagraphFont"/>
    <w:rsid w:val="007E14F9"/>
  </w:style>
  <w:style w:type="character" w:styleId="Hyperlink">
    <w:name w:val="Hyperlink"/>
    <w:basedOn w:val="DefaultParagraphFont"/>
    <w:uiPriority w:val="99"/>
    <w:unhideWhenUsed/>
    <w:rsid w:val="00D47470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D4747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137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06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1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1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03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72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0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38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97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2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8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2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002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1740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8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1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77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6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5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4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7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3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7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8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4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0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2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5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9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1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4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33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1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4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9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8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8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47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2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0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2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8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59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4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56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72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7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67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99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712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7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4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8435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8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6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8970B9-C2BA-394F-A1B6-EF421D938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-Feng Lin</dc:creator>
  <cp:keywords/>
  <dc:description/>
  <cp:lastModifiedBy>chn off28</cp:lastModifiedBy>
  <cp:revision>4</cp:revision>
  <dcterms:created xsi:type="dcterms:W3CDTF">2021-09-16T07:33:00Z</dcterms:created>
  <dcterms:modified xsi:type="dcterms:W3CDTF">2022-03-02T06:21:00Z</dcterms:modified>
</cp:coreProperties>
</file>